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7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Stratified 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domestic and feral pigs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167"/>
        <w:gridCol w:w="1039"/>
        <w:gridCol w:w="1039"/>
        <w:gridCol w:w="2077"/>
        <w:gridCol w:w="2071"/>
        <w:gridCol w:w="1225"/>
        <w:gridCol w:w="1022"/>
        <w:gridCol w:w="1438"/>
      </w:tblGrid>
      <w:tr>
        <w:trPr>
          <w:trHeight w:val="71" w:hRule="atLeast"/>
        </w:trPr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 (</w:t>
            </w:r>
            <w:r>
              <w:rPr>
                <w:rFonts w:eastAsia="MinionPro-Regular;Yu Gothic UI" w:cs="Times New Roman" w:ascii="Times New Roman" w:hAnsi="Times New Roman"/>
                <w:b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%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71" w:hRule="atLeast"/>
        </w:trPr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07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07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225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08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Sus scrofa domesticus</w:t>
            </w:r>
            <w:r>
              <w:rPr>
                <w:rFonts w:eastAsia="GulliverRM;Yu Gothic UI" w:cs="Times New Roman" w:ascii="Times New Roman" w:hAnsi="Times New Roman"/>
                <w:b/>
                <w:iCs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0,14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03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1 (0.09–0.14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42 (1.2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6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1.6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30.79</w:t>
            </w:r>
          </w:p>
        </w:tc>
      </w:tr>
      <w:tr>
        <w:trPr>
          <w:trHeight w:val="71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bookmarkStart w:id="1" w:name="_Hlk152663893"/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Sus scrofa</w:t>
            </w:r>
            <w:r>
              <w:rPr>
                <w:rFonts w:eastAsia="GulliverRM;Yu Gothic UI" w:cs="Times New Roman" w:ascii="Times New Roman" w:hAnsi="Times New Roman"/>
                <w:b/>
                <w:iCs/>
                <w:kern w:val="2"/>
                <w:sz w:val="24"/>
                <w:szCs w:val="24"/>
                <w:vertAlign w:val="superscript"/>
                <w:lang w:val="en-US" w:eastAsia="en-US"/>
              </w:rPr>
              <w:t>b</w:t>
            </w:r>
            <w:bookmarkEnd w:id="1"/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,10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2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7 (0.04–0.10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8.3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4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79.57</w:t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Age group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Pre-weaned piglets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8 (0.07–0.29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56 (1.2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0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3.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05.86</w:t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Post-weaned pigs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*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4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6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3 (0.07–0.18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74 (1.39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1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4.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5.9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71.36</w:t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Fatteninig pigs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**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66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5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8 (0.06–0.11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3 (0.8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5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4.1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.90</w:t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Adult pigs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***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9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0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7 (0.04–0.09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8.4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0.2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64.78</w:t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ex group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21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7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6 (0.03–0.09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0.6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8.3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1.51</w:t>
            </w:r>
          </w:p>
        </w:tc>
      </w:tr>
      <w:tr>
        <w:trPr>
          <w:trHeight w:val="203" w:hRule="atLeast"/>
        </w:trPr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220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83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7 (0.03–0.10)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9 (0.84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68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32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0.29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1.8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val="en-GB" w:bidi="fa-IR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CI: confidence intervals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POR: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revalence odds ratios;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 w:bidi="fa-IR"/>
        </w:rPr>
        <w:t>2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and Q: heterogeneity measur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-value for heterogeneity in all sub-groups was significant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&lt; 0.0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Age group ≤ 1 mont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*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Age group 1–4 month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**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Age group 4–6 month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***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Age group &gt; 6 month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a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Domestic pig.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b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Wild boar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9:26:00Z</dcterms:created>
  <dc:creator>xp shop</dc:creator>
  <dc:description/>
  <cp:keywords/>
  <dc:language>en-US</dc:language>
  <cp:lastModifiedBy>Computer.icu</cp:lastModifiedBy>
  <dcterms:modified xsi:type="dcterms:W3CDTF">2025-03-07T13:00:00Z</dcterms:modified>
  <cp:revision>14</cp:revision>
  <dc:subject/>
  <dc:title/>
</cp:coreProperties>
</file>